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01E9B0">
      <w:pPr>
        <w:widowControl/>
        <w:spacing w:before="100" w:beforeAutospacing="1" w:after="100" w:afterAutospacing="1" w:line="240" w:lineRule="auto"/>
        <w:jc w:val="both"/>
        <w:outlineLvl w:val="0"/>
        <w:rPr>
          <w:rFonts w:ascii="Times New Roman" w:hAnsi="Times New Roman" w:eastAsia="宋体" w:cs="Times New Roman"/>
          <w:b/>
          <w:bCs/>
          <w:kern w:val="36"/>
          <w:szCs w:val="22"/>
          <w14:ligatures w14:val="none"/>
        </w:rPr>
      </w:pPr>
      <w:r>
        <w:rPr>
          <w:rFonts w:ascii="Times New Roman" w:hAnsi="Times New Roman" w:eastAsia="宋体" w:cs="Times New Roman"/>
          <w:kern w:val="36"/>
          <w:szCs w:val="22"/>
          <w14:ligatures w14:val="none"/>
        </w:rPr>
        <w:t>Table of fNIR 37 channels - BA partition proportion and function classification</w:t>
      </w:r>
      <w:r>
        <w:rPr>
          <w:rFonts w:ascii="Times New Roman" w:hAnsi="Times New Roman" w:eastAsia="宋体" w:cs="Times New Roman"/>
          <w:b/>
          <w:bCs/>
          <w:kern w:val="36"/>
          <w:szCs w:val="22"/>
          <w14:ligatures w14:val="none"/>
        </w:rPr>
        <w:t xml:space="preserve"> </w:t>
      </w:r>
    </w:p>
    <w:tbl>
      <w:tblPr>
        <w:tblStyle w:val="13"/>
        <w:tblW w:w="8420" w:type="dxa"/>
        <w:tblInd w:w="0" w:type="dxa"/>
        <w:tblBorders>
          <w:top w:val="single" w:color="DEE0E3" w:sz="6" w:space="0"/>
          <w:left w:val="single" w:color="DEE0E3" w:sz="6" w:space="0"/>
          <w:bottom w:val="single" w:color="DEE0E3" w:sz="6" w:space="0"/>
          <w:right w:val="single" w:color="DEE0E3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0"/>
        <w:gridCol w:w="2492"/>
        <w:gridCol w:w="4908"/>
      </w:tblGrid>
      <w:tr w14:paraId="4FE72DDB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auto" w:sz="4" w:space="0"/>
              <w:left w:val="single" w:color="DEE0E3" w:sz="6" w:space="0"/>
              <w:bottom w:val="single" w:color="auto" w:sz="4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626ED31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Channel </w:t>
            </w:r>
          </w:p>
        </w:tc>
        <w:tc>
          <w:tcPr>
            <w:tcW w:w="2492" w:type="dxa"/>
            <w:tcBorders>
              <w:top w:val="single" w:color="auto" w:sz="4" w:space="0"/>
              <w:left w:val="single" w:color="DEE0E3" w:sz="6" w:space="0"/>
              <w:bottom w:val="single" w:color="auto" w:sz="4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0A4DE2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Corresponding Brodmann </w:t>
            </w: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Partition</w:t>
            </w: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 (BA) and Percentage</w:t>
            </w:r>
          </w:p>
        </w:tc>
        <w:tc>
          <w:tcPr>
            <w:tcW w:w="4908" w:type="dxa"/>
            <w:tcBorders>
              <w:top w:val="single" w:color="auto" w:sz="4" w:space="0"/>
              <w:left w:val="single" w:color="DEE0E3" w:sz="6" w:space="0"/>
              <w:bottom w:val="single" w:color="auto" w:sz="4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FEADB2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lassification of core brain area functions</w:t>
            </w:r>
          </w:p>
        </w:tc>
      </w:tr>
      <w:tr w14:paraId="35FC4A16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auto" w:sz="4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2D7029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01</w:t>
            </w:r>
          </w:p>
        </w:tc>
        <w:tc>
          <w:tcPr>
            <w:tcW w:w="2492" w:type="dxa"/>
            <w:tcBorders>
              <w:top w:val="single" w:color="auto" w:sz="4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D8B91D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6: 0.18893；</w:t>
            </w:r>
          </w:p>
          <w:p w14:paraId="2E6661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4: 0.557；</w:t>
            </w:r>
          </w:p>
          <w:p w14:paraId="28C03C7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25407</w:t>
            </w:r>
          </w:p>
        </w:tc>
        <w:tc>
          <w:tcPr>
            <w:tcW w:w="4908" w:type="dxa"/>
            <w:tcBorders>
              <w:top w:val="single" w:color="auto" w:sz="4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1DC92E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Premotor cortex + Broca's area (verbal motor control + complex motor planning)</w:t>
            </w:r>
          </w:p>
        </w:tc>
      </w:tr>
      <w:tr w14:paraId="1A7A5E20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AB3013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02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043536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4: 0.70035；</w:t>
            </w:r>
          </w:p>
          <w:p w14:paraId="21E48D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29965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81E38E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roca Area Core (Language Production and Expression Regulation)</w:t>
            </w:r>
          </w:p>
        </w:tc>
      </w:tr>
      <w:tr w14:paraId="28683FF6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6379A16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03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4C32CE7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38: 0.25552；</w:t>
            </w:r>
          </w:p>
          <w:p w14:paraId="54271BA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68454；</w:t>
            </w:r>
          </w:p>
          <w:p w14:paraId="7B5C6B2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7: 0.0031546；</w:t>
            </w:r>
          </w:p>
          <w:p w14:paraId="238855D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8: 0.056782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405217C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Temporal polar region + Broca's area (emotional language integration and episodic memory extraction)</w:t>
            </w:r>
          </w:p>
        </w:tc>
      </w:tr>
      <w:tr w14:paraId="67C21F6C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426A791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04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9B42E1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27083；</w:t>
            </w:r>
          </w:p>
          <w:p w14:paraId="6058EDD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44444；</w:t>
            </w:r>
          </w:p>
          <w:p w14:paraId="4EA82D0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7: 0.28472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4D3ADE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olateral prefrontal lobe + Broca's area (executive function and linguistic semantic processing)</w:t>
            </w:r>
          </w:p>
        </w:tc>
      </w:tr>
      <w:tr w14:paraId="13430E6D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D3C632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05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0B49EB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1.0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C3AB51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roca area (the core execution area of language generation)</w:t>
            </w:r>
          </w:p>
        </w:tc>
      </w:tr>
      <w:tr w14:paraId="40861E1B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E8D2CD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06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8FED5C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98491；</w:t>
            </w:r>
          </w:p>
          <w:p w14:paraId="435C15A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015094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EB8544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Broca's area is dominant (language function is mainly and micro-executive function is assisted)</w:t>
            </w:r>
          </w:p>
        </w:tc>
      </w:tr>
      <w:tr w14:paraId="26CC35D3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43DC46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07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0A39D8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35612；</w:t>
            </w:r>
          </w:p>
          <w:p w14:paraId="1FDEE0E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64388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4466620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erolateral prefrontal lobe dominance (executive function and language-cognitive coordination)</w:t>
            </w:r>
          </w:p>
        </w:tc>
      </w:tr>
      <w:tr w14:paraId="3457E5B9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339982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08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38EC1F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0039683；</w:t>
            </w:r>
          </w:p>
          <w:p w14:paraId="26B5257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17857；</w:t>
            </w:r>
          </w:p>
          <w:p w14:paraId="0E6AF7D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81746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8B289A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erolateral prefrontal lobe dominance (executive function core and frontal pole cognitive aids)</w:t>
            </w:r>
          </w:p>
        </w:tc>
      </w:tr>
      <w:tr w14:paraId="1BDD1663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B14AF1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09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38CF63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9: 0.31797；</w:t>
            </w:r>
          </w:p>
          <w:p w14:paraId="61CF84E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2765；</w:t>
            </w:r>
          </w:p>
          <w:p w14:paraId="712AB70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40553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EBDA12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olateral prefrontal lobe (working memory maintenance and verbal decision integration)</w:t>
            </w:r>
          </w:p>
        </w:tc>
      </w:tr>
      <w:tr w14:paraId="78DD1C8D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BB0A20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0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2453DD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9: 0.017467；</w:t>
            </w:r>
          </w:p>
          <w:p w14:paraId="056128C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0087336；</w:t>
            </w:r>
          </w:p>
          <w:p w14:paraId="7B6660C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9738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19C00F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olateral prefrontal core (high proportion of executive function regulatory area)</w:t>
            </w:r>
          </w:p>
        </w:tc>
      </w:tr>
      <w:tr w14:paraId="5E4CAE95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59D48D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1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E00C85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9: 0.96818；</w:t>
            </w:r>
          </w:p>
          <w:p w14:paraId="4F1154D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031818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66F19E2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Dorserolateral prefrontal lobe (executive function and cognitive control core)</w:t>
            </w:r>
          </w:p>
        </w:tc>
      </w:tr>
      <w:tr w14:paraId="28845CC4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ED26C5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2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993E44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43969；</w:t>
            </w:r>
          </w:p>
          <w:p w14:paraId="29A9765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1: 0.0038911；</w:t>
            </w:r>
          </w:p>
          <w:p w14:paraId="652E062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50973；</w:t>
            </w:r>
          </w:p>
          <w:p w14:paraId="31AEED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7: 0.046693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ED9E71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e + dorsolateral prefrontal lobe (advanced decision-making and goal-directed executive functions)</w:t>
            </w:r>
          </w:p>
        </w:tc>
      </w:tr>
      <w:tr w14:paraId="7D5CF93B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8E7902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3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66916CB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8；</w:t>
            </w:r>
          </w:p>
          <w:p w14:paraId="7405DA1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1: 0.011111；</w:t>
            </w:r>
          </w:p>
          <w:p w14:paraId="1F8C841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18889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6CB52BC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ar dominance (cross-task cognitive transformation and value judgment)</w:t>
            </w:r>
          </w:p>
        </w:tc>
      </w:tr>
      <w:tr w14:paraId="053C3BBA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2D2568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4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A4E49E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48837；</w:t>
            </w:r>
          </w:p>
          <w:p w14:paraId="7875895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1: 0.51163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023B74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e + orbitofrontal lobe (emotional decision-making and reward-expectant processing)</w:t>
            </w:r>
          </w:p>
        </w:tc>
      </w:tr>
      <w:tr w14:paraId="0C647973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2CC02D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5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796F69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80545；</w:t>
            </w:r>
          </w:p>
          <w:p w14:paraId="157F912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19455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9F0F7E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ar dominance (long-term goal planning and cognitive strategy selection)</w:t>
            </w:r>
          </w:p>
        </w:tc>
      </w:tr>
      <w:tr w14:paraId="2AF33EC6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593DA4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6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42A147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9: 0.54406；</w:t>
            </w:r>
          </w:p>
          <w:p w14:paraId="2D60BD7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43678；</w:t>
            </w:r>
          </w:p>
          <w:p w14:paraId="7350CDE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019157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DF7EAA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erolateral prefrontal lobe + frontal pole (working memory and decision assessment synergy)</w:t>
            </w:r>
          </w:p>
        </w:tc>
      </w:tr>
      <w:tr w14:paraId="1EC32421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0BC0DD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7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96CD29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1.0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ED8D07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ar region (advanced cognitive integration and innovative thinking regulation)</w:t>
            </w:r>
          </w:p>
        </w:tc>
      </w:tr>
      <w:tr w14:paraId="2635D96A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F4DBBD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8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42CD7C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1.0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675E42C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Frontal polar region (advanced cognitive integration and innovative thinking regulation)</w:t>
            </w:r>
          </w:p>
        </w:tc>
      </w:tr>
      <w:tr w14:paraId="34077A73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AE285A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19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F2E692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9: 1.0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285D9F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olateral prefrontal lobe (working memory encoding and executive function regulation)</w:t>
            </w:r>
          </w:p>
        </w:tc>
      </w:tr>
      <w:tr w14:paraId="4DA9BD3E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DF15D9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0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4F9FBB6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9: 0.51321；</w:t>
            </w:r>
          </w:p>
          <w:p w14:paraId="3DE5209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48679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A1FB68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olateral prefrontal lobe + frontal pole (working memory and decision making synergy)</w:t>
            </w:r>
          </w:p>
        </w:tc>
      </w:tr>
      <w:tr w14:paraId="35C0B51F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3CDE4D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1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CCFF1F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9: 0.99115；</w:t>
            </w:r>
          </w:p>
          <w:p w14:paraId="2082EBA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0088496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997F5E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erolateral prefrontal lobe dominance (high-purity executive function and cognitive control)</w:t>
            </w:r>
          </w:p>
        </w:tc>
      </w:tr>
      <w:tr w14:paraId="69A95AA1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CF12DD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2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B7796A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1.0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5DC25F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ar region (strategic coordination of complex cognitive tasks)</w:t>
            </w:r>
          </w:p>
        </w:tc>
      </w:tr>
      <w:tr w14:paraId="7891A44C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106D3E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3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DFB9FE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1.0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932451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ar region (social cognition and psychological theory processing)</w:t>
            </w:r>
          </w:p>
        </w:tc>
      </w:tr>
      <w:tr w14:paraId="2CBE4AB6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658FE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4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F192D7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50658；</w:t>
            </w:r>
          </w:p>
          <w:p w14:paraId="23F14DE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1: 0.49342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B454D9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e + orbitofrontal lobe (emotional value assessment and decision-making preference formation)</w:t>
            </w:r>
          </w:p>
        </w:tc>
      </w:tr>
      <w:tr w14:paraId="491ED2F8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B44EC1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5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E218B7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90076；</w:t>
            </w:r>
          </w:p>
          <w:p w14:paraId="27EF2F2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099237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DF1322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ar region dominance (cognitive goal prioritization + executive monitoring)</w:t>
            </w:r>
          </w:p>
        </w:tc>
      </w:tr>
      <w:tr w14:paraId="2B8B8690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E90602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6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43C51C1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9: 0.10502；</w:t>
            </w:r>
          </w:p>
          <w:p w14:paraId="7BD2B3F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89498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D4E9A8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olateral prefrontal core (precise regulation of executive function)</w:t>
            </w:r>
          </w:p>
        </w:tc>
      </w:tr>
      <w:tr w14:paraId="4F875B83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2B6016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7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B60A40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90262；</w:t>
            </w:r>
          </w:p>
          <w:p w14:paraId="0580C78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1: 0.041199；</w:t>
            </w:r>
          </w:p>
          <w:p w14:paraId="387367F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05618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E68A4C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ar region dominance (emotion - cognitive integration and executive function fine-tuning)</w:t>
            </w:r>
          </w:p>
        </w:tc>
      </w:tr>
      <w:tr w14:paraId="42469398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6CE80E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8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B34601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016327；</w:t>
            </w:r>
          </w:p>
          <w:p w14:paraId="7355EB2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15102；</w:t>
            </w:r>
          </w:p>
          <w:p w14:paraId="422A15F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83265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639ABCB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erolateral prefrontal lobe dominance (executive function + verbal cognitive aid)</w:t>
            </w:r>
          </w:p>
        </w:tc>
      </w:tr>
      <w:tr w14:paraId="0494B4E2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899034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29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11F016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9: 0.39535；</w:t>
            </w:r>
          </w:p>
          <w:p w14:paraId="6D857AA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24186；</w:t>
            </w:r>
          </w:p>
          <w:p w14:paraId="34BF0EE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36279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0AC145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erolateral prefrontal lobe (working memory and collaborative regulation of language decisions)</w:t>
            </w:r>
          </w:p>
        </w:tc>
      </w:tr>
      <w:tr w14:paraId="7B1F9598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7EBF7D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30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28F3C9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97719；</w:t>
            </w:r>
          </w:p>
          <w:p w14:paraId="1C130AC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022814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21920D9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bookmarkStart w:id="0" w:name="OLE_LINK19"/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Broca's area dominance (language production and microexecutive function assistance)</w:t>
            </w:r>
            <w:bookmarkEnd w:id="0"/>
          </w:p>
        </w:tc>
      </w:tr>
      <w:tr w14:paraId="1A48D3F3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5BAD63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31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6BB8C85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4: 0.62633；</w:t>
            </w:r>
          </w:p>
          <w:p w14:paraId="2AEA423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37367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7FC049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Broca's area dominance (language production and microexecutive function assistance)</w:t>
            </w:r>
          </w:p>
        </w:tc>
      </w:tr>
      <w:tr w14:paraId="3523B982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6F7C2A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32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9F3756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0: 0.44269；</w:t>
            </w:r>
          </w:p>
          <w:p w14:paraId="2BEBF09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11: 0.027668；</w:t>
            </w:r>
          </w:p>
          <w:p w14:paraId="157AD57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45059；</w:t>
            </w:r>
          </w:p>
          <w:p w14:paraId="245ADCB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7: 0.079051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4CD226B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Frontal pole and dorsolateral prefrontal lobe (decision making + executive function + emotional integration)</w:t>
            </w:r>
          </w:p>
        </w:tc>
      </w:tr>
      <w:tr w14:paraId="6C463A4F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6907C3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33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FF9B7C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22662；</w:t>
            </w:r>
          </w:p>
          <w:p w14:paraId="0A0BFB7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77338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8BA406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erolateral prefrontal lobe dominance (executive function and language-cognitive coordination)</w:t>
            </w:r>
          </w:p>
        </w:tc>
      </w:tr>
      <w:tr w14:paraId="449A73EA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D37E90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34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44F4776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19795；</w:t>
            </w:r>
          </w:p>
          <w:p w14:paraId="7195A8E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6: 0.48464；</w:t>
            </w:r>
          </w:p>
          <w:p w14:paraId="157D4A6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7: 0.31741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029C634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Dorsolateral prefrontal lobe + inferior frontal gyrus (executive function and verbal semantic processing)</w:t>
            </w:r>
          </w:p>
        </w:tc>
      </w:tr>
      <w:tr w14:paraId="69CFD36D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745DA3E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35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4766129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1.0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1E2EDF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Broca area (the core execution area of language generation)</w:t>
            </w:r>
          </w:p>
        </w:tc>
      </w:tr>
      <w:tr w14:paraId="6E4EB40F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64EEED5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36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D14F0C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6: 0.17857；</w:t>
            </w:r>
          </w:p>
          <w:p w14:paraId="67662D5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4: 0.50974；</w:t>
            </w:r>
          </w:p>
          <w:p w14:paraId="55E6C9D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31169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DEE0E3" w:sz="6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11D9DF0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Premotor cortex + Broca's area (motor - language integration regulation)</w:t>
            </w:r>
          </w:p>
        </w:tc>
      </w:tr>
      <w:tr w14:paraId="23DBABFE">
        <w:tblPrEx>
          <w:tblBorders>
            <w:top w:val="single" w:color="DEE0E3" w:sz="6" w:space="0"/>
            <w:left w:val="single" w:color="DEE0E3" w:sz="6" w:space="0"/>
            <w:bottom w:val="single" w:color="DEE0E3" w:sz="6" w:space="0"/>
            <w:right w:val="single" w:color="DEE0E3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1020" w:type="dxa"/>
            <w:tcBorders>
              <w:top w:val="single" w:color="DEE0E3" w:sz="6" w:space="0"/>
              <w:left w:val="single" w:color="DEE0E3" w:sz="6" w:space="0"/>
              <w:bottom w:val="single" w:color="auto" w:sz="4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5C5EA87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CH37</w:t>
            </w:r>
          </w:p>
        </w:tc>
        <w:tc>
          <w:tcPr>
            <w:tcW w:w="2492" w:type="dxa"/>
            <w:tcBorders>
              <w:top w:val="single" w:color="DEE0E3" w:sz="6" w:space="0"/>
              <w:left w:val="single" w:color="DEE0E3" w:sz="6" w:space="0"/>
              <w:bottom w:val="single" w:color="auto" w:sz="4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671072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38: 0.1885；</w:t>
            </w:r>
          </w:p>
          <w:p w14:paraId="292BAED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5: 0.77316；</w:t>
            </w:r>
          </w:p>
          <w:p w14:paraId="0BE05C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  <w:t>BA48: 0.038339</w:t>
            </w:r>
          </w:p>
        </w:tc>
        <w:tc>
          <w:tcPr>
            <w:tcW w:w="4908" w:type="dxa"/>
            <w:tcBorders>
              <w:top w:val="single" w:color="DEE0E3" w:sz="6" w:space="0"/>
              <w:left w:val="single" w:color="DEE0E3" w:sz="6" w:space="0"/>
              <w:bottom w:val="single" w:color="auto" w:sz="4" w:space="0"/>
              <w:right w:val="single" w:color="DEE0E3" w:sz="6" w:space="0"/>
            </w:tcBorders>
            <w:tcMar>
              <w:top w:w="135" w:type="dxa"/>
              <w:left w:w="120" w:type="dxa"/>
              <w:bottom w:w="135" w:type="dxa"/>
              <w:right w:w="120" w:type="dxa"/>
            </w:tcMar>
          </w:tcPr>
          <w:p w14:paraId="395242D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Temporal polar region + Broca's region (emotional language processing + memory extraction synergy)</w:t>
            </w:r>
          </w:p>
        </w:tc>
      </w:tr>
    </w:tbl>
    <w:p w14:paraId="3D620059">
      <w:pPr>
        <w:rPr>
          <w:rFonts w:ascii="Times New Roman" w:hAnsi="Times New Roman" w:cs="Times New Roman"/>
        </w:rPr>
      </w:pPr>
    </w:p>
    <w:p w14:paraId="6FE2C4A0"/>
    <w:p w14:paraId="3C071920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1EF"/>
    <w:rsid w:val="00384F43"/>
    <w:rsid w:val="00B921EF"/>
    <w:rsid w:val="00CF1287"/>
    <w:rsid w:val="0392334D"/>
    <w:rsid w:val="1C9E70AE"/>
    <w:rsid w:val="2E25681B"/>
    <w:rsid w:val="3C90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73</Words>
  <Characters>4254</Characters>
  <Lines>107</Lines>
  <Paragraphs>63</Paragraphs>
  <TotalTime>183</TotalTime>
  <ScaleCrop>false</ScaleCrop>
  <LinksUpToDate>false</LinksUpToDate>
  <CharactersWithSpaces>471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06:39:00Z</dcterms:created>
  <dc:creator>庚艺 陈</dc:creator>
  <cp:lastModifiedBy>Dr.Young</cp:lastModifiedBy>
  <dcterms:modified xsi:type="dcterms:W3CDTF">2026-05-02T07:17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RmM2I4MGY0YTc0ZmIwOTJiNmYwZDBhZWIxZmMyMmIiLCJ1c2VySWQiOiIyNTI0MjgyMDQifQ==</vt:lpwstr>
  </property>
  <property fmtid="{D5CDD505-2E9C-101B-9397-08002B2CF9AE}" pid="3" name="KSOProductBuildVer">
    <vt:lpwstr>2052-12.1.0.26375</vt:lpwstr>
  </property>
  <property fmtid="{D5CDD505-2E9C-101B-9397-08002B2CF9AE}" pid="4" name="ICV">
    <vt:lpwstr>530F325CA9884ED4BCE31A3E2D590568_12</vt:lpwstr>
  </property>
</Properties>
</file>